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The related information of herbicides used in the study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#</w:t>
      </w:r>
    </w:p>
    <w:tbl>
      <w:tblPr>
        <w:tblW w:w="992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268"/>
        <w:gridCol w:w="2693"/>
        <w:gridCol w:w="2977"/>
      </w:tblGrid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ical famil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cid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de name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dosulfuron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er Crop Science (ex Aventis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til, Adret, HOE-750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sulf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dax, DPX-F5384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muron-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c, DPX-F6025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sulfur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ean, Telar, DPX-W4189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ametsulf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ter, DPX-A7881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oxysulfur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er Crop Science (ex Aventis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E 095404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zasulfur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genta (ex Zen.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bagen, SL-160, OK-1166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amsulfur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er Crop Science (ex Aventis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F-130360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osulf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santo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mit, Battalion, MON-12000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dosulfuron-methyl-sodiu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er Crop Science (ex Aventis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 F115008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sulf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er Crop Science (ex Aventis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 F-130060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sulf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y, Allie, Escort, DPX-T6376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sulfur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nt, DPX-V 9360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sulfur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genta (ex Nov.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t, Dynam, CGA-277476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isulf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genta (ex Nov.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acon, Tell, CGA 13687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zosulfuron-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san Chemica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ius, Agreen, NC-311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msulfur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us, DPX-E 9636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met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st, DPX-5648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sulfur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santo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-37500, Certainty, Maverick, Monitor, Monza, Outrider, Sundance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fensulf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mony, Pinacle, DPX-M6316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ben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, Granstar, DPX-L5300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flusulfuron-methy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Pon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fari, Upbeet, DPX-66037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dazolinon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zamox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F (ex Am.Cy.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yseey; Raptor; Sweeper; PESTANAL; AC299263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dazolinon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zethapy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F (ex Am.Cy.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suit, Pivot, AC 263499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zolopyrimidin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asula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 AgroScienc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us, DE-570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zolopyrimidin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metsula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 AgroScienc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adstrike, Scorpion, DE 498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zolopyrimidin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oxsula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 AgroScienc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-638, Granite, Ricer, Viper, Bengala, Grasp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imidinylthiobenzoat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spyribac-sodiu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miai Chemical Industry Co. Ltd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minee, KIH-2023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ylaminocarbonyltriazolinon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carbazone-sodium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ysta Life Science Corporatio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H-6562, SJO-0498</w:t>
            </w:r>
          </w:p>
        </w:tc>
      </w:tr>
    </w:tbl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Heap, I. 2018. The international survey of herbicide resistant weeds. http://weedscience.org/summary/Herbicide.aspx#</w:t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83" w:hanging="28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ANOVA table for two-factor split plot design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3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477"/>
        <w:gridCol w:w="1476"/>
        <w:gridCol w:w="1016"/>
        <w:gridCol w:w="1236"/>
        <w:gridCol w:w="1236"/>
        <w:gridCol w:w="876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its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grees of freedom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MS plant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plicatio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(cultivar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.663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32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1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ror (whole plot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5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15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 (gametocide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824.617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68.034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3.32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x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.26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0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ror (sub-plot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7.27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85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532.34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lfing seedset rate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plicat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9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(cultivar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4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8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4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ror (whole plot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8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8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 (gametocide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976.85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87.602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37.937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xB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24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7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ror (sub-plot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.618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2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408.16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pen-pollination seedset rate</w:t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plicat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.79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.898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(cultivar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9.35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.87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ror (whole plot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.41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641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 (gametocide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271.09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7.283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56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xB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35.31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281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ror (sub-plot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96.444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502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942.418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2:44:00Z</dcterms:created>
  <dc:creator>Yu</dc:creator>
  <dc:description/>
  <cp:keywords/>
  <dc:language>en-US</dc:language>
  <cp:lastModifiedBy>Yu</cp:lastModifiedBy>
  <dcterms:modified xsi:type="dcterms:W3CDTF">2020-01-30T04:54:00Z</dcterms:modified>
  <cp:revision>5</cp:revision>
  <dc:subject/>
  <dc:title/>
</cp:coreProperties>
</file>